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3.</w:t>
      </w:r>
      <w:r>
        <w:rPr/>
        <w:t xml:space="preserve">  </w:t>
      </w:r>
      <w:r>
        <w:rPr>
          <w:b/>
        </w:rPr>
        <w:t>Down-regulated genes in CIS and SCC analyzed for frequent copy-number loss (and gain) in CIS specimens</w:t>
      </w:r>
      <w:r>
        <w:rPr/>
        <w:t xml:space="preserve"> 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2"/>
        <w:gridCol w:w="1478"/>
        <w:gridCol w:w="1562"/>
        <w:gridCol w:w="1372"/>
        <w:gridCol w:w="1307"/>
        <w:gridCol w:w="1274"/>
        <w:gridCol w:w="1111"/>
        <w:gridCol w:w="1230"/>
        <w:gridCol w:w="1076"/>
        <w:gridCol w:w="1128"/>
      </w:tblGrid>
      <w:tr>
        <w:trPr>
          <w:trHeight w:val="600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own-regulated Dataset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0"/>
                <w:vertAlign w:val="superscript"/>
              </w:rPr>
              <w:t>1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Known Gene ID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efSeq Accession Number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ene Symbol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0"/>
                <w:vertAlign w:val="superscript"/>
              </w:rPr>
              <w:t>2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xStart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0"/>
                <w:vertAlign w:val="superscript"/>
              </w:rPr>
              <w:t>3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xEnd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0"/>
                <w:vertAlign w:val="superscript"/>
              </w:rPr>
              <w:t>4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ainFreq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0"/>
                <w:vertAlign w:val="superscript"/>
              </w:rPr>
              <w:t>5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ossFreq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0"/>
                <w:vertAlign w:val="superscript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ebc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1688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P5F1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p13.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1793265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1806048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dqp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3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p2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4767460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4779210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cyc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14762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HCR24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p3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087887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125509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cpd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5727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SPAN1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p34.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418798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424217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bgx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3196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EA3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p36.1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580141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623848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aro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1079843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SZ1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p36.2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619252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779294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ajr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3820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NFRSF14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p36.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79150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86613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fhy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2456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UC1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q2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3424923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3427775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gqx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25191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DEM3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q24-25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2926259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2990327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tyx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173173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R4A2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q22-2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6889194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6897446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uep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5771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HRS9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q31.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9629544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9660923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viz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0784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YP27A1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q3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9354948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9388259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utz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153697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KRD44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q33.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7539985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7695761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vws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1042467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LPH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q37.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8059791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8128700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dkq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138805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AM3D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p14.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594709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627601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cws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0581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PX1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p21.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9369612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9370795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chj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15873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ILL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p21.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004533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023680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cky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1042646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AK1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p25.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107749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242272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bpz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182760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UMF1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p26.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77829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83954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euz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2670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LS1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q2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3825033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3915191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fuz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UC4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q29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6959308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6986810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gwl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6345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LC30A9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p1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687279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784308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gjl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5980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100P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p16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746466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749798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hhl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2090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XCL3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q2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5121175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5123354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huv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0673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DH7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q2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0552440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0575548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kwn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3687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DLIM4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q31.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1621285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1637046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mbu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4417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USP1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q34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2127706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2130240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oxy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14936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NPP4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p12.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205870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222237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nxt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25257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LC44A4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p21.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938953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954753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nbd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1031713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CDC90A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p24.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898998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922768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mui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ERPINB6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p25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93391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01115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piz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31469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H3BGRL2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q1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0397718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0470088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str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6408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R2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p21.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797959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811133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sqe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6854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DELR2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p22.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468794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490225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tzg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1306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LDN3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q11.2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2821262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2822512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ujs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24636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EAP4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q21.1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7743679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7774145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xft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0742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RNA2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p2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374181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392675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ywu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5672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SCA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q24.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3758876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3761145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ywz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205545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YPD2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q24.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3828629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3830954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zsv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QP3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p1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431153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437590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3zzg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5476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NE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p13.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204438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248401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4bzm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0050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SS1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q34.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2309914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2366482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ink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1033858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CLRE1C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p1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988876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005680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jpo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12339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SPAN15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q21.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0881231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0937429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kbq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145869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XA11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q2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904859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954227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mmm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LEKHA7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p15.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765785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769805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lru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173584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CAB4A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p15.5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7617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21986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ntj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3357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GB1A1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q12.3-13.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943098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947243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ogr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1323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ST6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q1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5536037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5537552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ogb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TSW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q13.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5403859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5407726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pyo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6597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SPA8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q24.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2433409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2438054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saa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5556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RT7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q1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913220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928976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rvo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1651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QP5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q1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641545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645227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vjs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5358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MO7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q22.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5092570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5332003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vqy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17817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AB20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q34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9973413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0012072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xbr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2306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GALS3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q2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665624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681901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ycw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ERPINA1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q32.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3914450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3919331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yeg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24734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LMN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q32.1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4727617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4855955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yrc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IP2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q32.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5010809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5016429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yri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1311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IP1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q32.3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5024593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5026169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yus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14608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YFIP1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q1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444124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555044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zhp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24713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15orf29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q14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220166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289515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1zus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17434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UOX1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q15.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209483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245066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abw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18728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YO5C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q2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271811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375144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gym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SP22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p11.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844852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886944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hsm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1005862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RBB2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q21.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097918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138441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jsh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18414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6GALNAC1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q25.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2132439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2151489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kdx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198082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CDC57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q25.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7652634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7763978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ljj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ERPINB11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9528381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9541613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lfg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3927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D2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q2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9934572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005156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niy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32627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SBP4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p13.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391135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406459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net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1007525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WD1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p13.1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691786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789763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, SCC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lyk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14428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JP3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p13.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59381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01682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orj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4363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EACAM5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q13.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904369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923112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orm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2483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EACAM6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q13.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951340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967953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pgj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1736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5AR1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q13.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504943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517167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xnu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2999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DC4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q1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387342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410478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xon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80736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FDC2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q12-13.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531807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541802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xyj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17495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BM38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q13.3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399869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417792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yuf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53277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LIC6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q2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963557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012389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002yzj.1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M_005656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MPRSS2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q22.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758350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801948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</w:t>
            </w:r>
          </w:p>
        </w:tc>
      </w:tr>
    </w:tbl>
    <w:p>
      <w:pPr>
        <w:pStyle w:val="Normal"/>
        <w:spacing w:lineRule="auto" w:line="240"/>
        <w:rPr/>
      </w:pPr>
      <w:r>
        <w:rPr>
          <w:sz w:val="24"/>
          <w:vertAlign w:val="superscript"/>
        </w:rPr>
        <w:t>1</w:t>
      </w:r>
      <w:r>
        <w:rPr/>
        <w:t>Relative to BE and PC.</w:t>
      </w:r>
    </w:p>
    <w:p>
      <w:pPr>
        <w:pStyle w:val="Normal"/>
        <w:spacing w:lineRule="auto" w:line="240"/>
        <w:rPr/>
      </w:pPr>
      <w:r>
        <w:rPr>
          <w:sz w:val="24"/>
          <w:vertAlign w:val="superscript"/>
        </w:rPr>
        <w:t>2</w:t>
      </w:r>
      <w:r>
        <w:rPr/>
        <w:t>Sorted according to chromosomal locus.</w:t>
      </w:r>
    </w:p>
    <w:p>
      <w:pPr>
        <w:pStyle w:val="Normal"/>
        <w:spacing w:lineRule="auto" w:line="240" w:before="0" w:after="200"/>
        <w:rPr/>
      </w:pPr>
      <w:r>
        <w:rPr>
          <w:sz w:val="24"/>
          <w:vertAlign w:val="superscript"/>
        </w:rPr>
        <w:t>3</w:t>
      </w:r>
      <w:r>
        <w:rPr/>
        <w:t xml:space="preserve">Transcription start; </w:t>
      </w:r>
      <w:r>
        <w:rPr>
          <w:sz w:val="24"/>
          <w:vertAlign w:val="superscript"/>
        </w:rPr>
        <w:t>4</w:t>
      </w:r>
      <w:r>
        <w:rPr/>
        <w:t xml:space="preserve">Transcription end.  </w:t>
      </w:r>
      <w:r>
        <w:rPr>
          <w:sz w:val="24"/>
          <w:vertAlign w:val="superscript"/>
        </w:rPr>
        <w:t>5</w:t>
      </w:r>
      <w:r>
        <w:rPr/>
        <w:t>Average frequency from 20 independent CIS specimens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2T18:38:00Z</dcterms:created>
  <dc:creator>klonergan</dc:creator>
  <dc:description/>
  <cp:keywords/>
  <dc:language>en-US</dc:language>
  <cp:lastModifiedBy>klonergan</cp:lastModifiedBy>
  <dcterms:modified xsi:type="dcterms:W3CDTF">2010-01-22T18:38:00Z</dcterms:modified>
  <cp:revision>2</cp:revision>
  <dc:subject/>
  <dc:title/>
</cp:coreProperties>
</file>